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AC6FB" w14:textId="52184D2A" w:rsidR="00CC10B2" w:rsidRDefault="009D169F" w:rsidP="009D169F">
      <w:pPr>
        <w:jc w:val="center"/>
        <w:rPr>
          <w:rFonts w:ascii="Calibri" w:eastAsia="Times New Roman" w:hAnsi="Calibri" w:cs="Calibri"/>
          <w:b/>
          <w:bCs/>
          <w:sz w:val="36"/>
          <w:szCs w:val="36"/>
        </w:rPr>
      </w:pPr>
      <w:r w:rsidRPr="009D169F">
        <w:rPr>
          <w:rFonts w:ascii="Calibri" w:eastAsia="Times New Roman" w:hAnsi="Calibri" w:cs="Calibri"/>
          <w:b/>
          <w:bCs/>
          <w:sz w:val="36"/>
          <w:szCs w:val="36"/>
        </w:rPr>
        <w:t>Unpaid Caregiving and Mental Health during the COVID-19 Pandemic - a Systematic Review of the quantitative literature</w:t>
      </w:r>
    </w:p>
    <w:p w14:paraId="247B73B5" w14:textId="77777777" w:rsidR="009D169F" w:rsidRDefault="009D169F" w:rsidP="0025358C">
      <w:pPr>
        <w:rPr>
          <w:rFonts w:ascii="Calibri" w:eastAsia="Times New Roman" w:hAnsi="Calibri" w:cs="Calibri"/>
          <w:b/>
          <w:bCs/>
          <w:sz w:val="28"/>
          <w:szCs w:val="28"/>
        </w:rPr>
      </w:pPr>
    </w:p>
    <w:p w14:paraId="70009D46" w14:textId="54DFC81E" w:rsidR="00C4708D" w:rsidRDefault="00C4708D" w:rsidP="00024E57">
      <w:pPr>
        <w:pStyle w:val="Heading1"/>
        <w:rPr>
          <w:lang w:val="en-US"/>
        </w:rPr>
      </w:pPr>
      <w:bookmarkStart w:id="0" w:name="_Toc147310245"/>
      <w:r>
        <w:rPr>
          <w:lang w:val="en-US"/>
        </w:rPr>
        <w:t xml:space="preserve">Supplement 2 </w:t>
      </w:r>
      <w:r w:rsidR="00660A5B">
        <w:rPr>
          <w:lang w:val="en-US"/>
        </w:rPr>
        <w:t>–Search Strategy</w:t>
      </w:r>
      <w:bookmarkEnd w:id="0"/>
      <w:r w:rsidR="00660A5B">
        <w:rPr>
          <w:lang w:val="en-US"/>
        </w:rPr>
        <w:t xml:space="preserve"> </w:t>
      </w:r>
      <w:r w:rsidR="00ED0AC4">
        <w:rPr>
          <w:lang w:val="en-US"/>
        </w:rPr>
        <w:t>(3 items)</w:t>
      </w:r>
    </w:p>
    <w:p w14:paraId="462E6B5E" w14:textId="77777777" w:rsidR="00ED0AC4" w:rsidRDefault="00ED0AC4" w:rsidP="00ED0AC4">
      <w:pPr>
        <w:rPr>
          <w:lang w:val="en-US"/>
        </w:rPr>
      </w:pPr>
    </w:p>
    <w:p w14:paraId="725D9A1D" w14:textId="66364445" w:rsidR="00ED0AC4" w:rsidRPr="00ED0AC4" w:rsidRDefault="00ED0AC4" w:rsidP="00ED0AC4">
      <w:pPr>
        <w:pStyle w:val="Heading4"/>
        <w:numPr>
          <w:ilvl w:val="0"/>
          <w:numId w:val="4"/>
        </w:numPr>
      </w:pPr>
      <w:r w:rsidRPr="00ED0AC4">
        <w:t>TIERED SEARCH STRATEGY</w:t>
      </w:r>
      <w:r w:rsidRPr="00ED0AC4">
        <w:tab/>
      </w:r>
    </w:p>
    <w:p w14:paraId="0BEE4665" w14:textId="2FC2FB7A" w:rsidR="00ED0AC4" w:rsidRPr="00ED0AC4" w:rsidRDefault="00ED0AC4" w:rsidP="00ED0AC4">
      <w:pPr>
        <w:pStyle w:val="Heading4"/>
        <w:numPr>
          <w:ilvl w:val="0"/>
          <w:numId w:val="4"/>
        </w:numPr>
      </w:pPr>
      <w:r w:rsidRPr="00ED0AC4">
        <w:t>DETAILED SEARCH STRATEGY</w:t>
      </w:r>
      <w:r w:rsidRPr="00ED0AC4">
        <w:tab/>
      </w:r>
    </w:p>
    <w:p w14:paraId="28764B1E" w14:textId="4F489D2F" w:rsidR="00ED0AC4" w:rsidRDefault="00ED0AC4" w:rsidP="00ED0AC4">
      <w:pPr>
        <w:pStyle w:val="Heading4"/>
        <w:numPr>
          <w:ilvl w:val="0"/>
          <w:numId w:val="4"/>
        </w:numPr>
      </w:pPr>
      <w:r w:rsidRPr="00ED0AC4">
        <w:t>MINOR PROTOCOL AMENDMENT</w:t>
      </w:r>
      <w:r w:rsidRPr="00ED0AC4">
        <w:tab/>
      </w:r>
    </w:p>
    <w:p w14:paraId="1DC456AE" w14:textId="77777777" w:rsidR="00ED0AC4" w:rsidRDefault="00ED0AC4" w:rsidP="00ED0AC4">
      <w:pPr>
        <w:rPr>
          <w:lang w:val="en-US"/>
        </w:rPr>
      </w:pPr>
    </w:p>
    <w:p w14:paraId="11FF7CFA" w14:textId="77777777" w:rsidR="00ED0AC4" w:rsidRPr="00ED0AC4" w:rsidRDefault="00ED0AC4" w:rsidP="00ED0AC4">
      <w:pPr>
        <w:rPr>
          <w:lang w:val="en-US"/>
        </w:rPr>
      </w:pPr>
    </w:p>
    <w:p w14:paraId="1CB25336" w14:textId="2CDB7BF4" w:rsidR="00354900" w:rsidRPr="006064B4" w:rsidRDefault="00FC6A38" w:rsidP="00024E57">
      <w:pPr>
        <w:pStyle w:val="Heading2"/>
        <w:rPr>
          <w:rFonts w:eastAsia="Times New Roman"/>
          <w:sz w:val="28"/>
          <w:szCs w:val="28"/>
        </w:rPr>
      </w:pPr>
      <w:bookmarkStart w:id="1" w:name="_Toc147310246"/>
      <w:bookmarkStart w:id="2" w:name="_Toc115779242"/>
      <w:r w:rsidRPr="006064B4">
        <w:rPr>
          <w:rFonts w:eastAsia="Times New Roman"/>
          <w:sz w:val="28"/>
          <w:szCs w:val="28"/>
        </w:rPr>
        <w:t>Tiered search strategy</w:t>
      </w:r>
      <w:bookmarkEnd w:id="1"/>
    </w:p>
    <w:p w14:paraId="0BC7D094" w14:textId="77777777" w:rsidR="00FC6A38" w:rsidRDefault="00FC6A38" w:rsidP="00FC6A38">
      <w:pPr>
        <w:rPr>
          <w:lang w:val="en-US"/>
        </w:rPr>
      </w:pPr>
    </w:p>
    <w:tbl>
      <w:tblPr>
        <w:tblStyle w:val="TableGrid"/>
        <w:tblW w:w="10732" w:type="dxa"/>
        <w:tblLook w:val="04A0" w:firstRow="1" w:lastRow="0" w:firstColumn="1" w:lastColumn="0" w:noHBand="0" w:noVBand="1"/>
      </w:tblPr>
      <w:tblGrid>
        <w:gridCol w:w="846"/>
        <w:gridCol w:w="1559"/>
        <w:gridCol w:w="8327"/>
      </w:tblGrid>
      <w:tr w:rsidR="00D4776E" w:rsidRPr="00803E9E" w14:paraId="1450F93E" w14:textId="77777777" w:rsidTr="0052114A">
        <w:trPr>
          <w:trHeight w:val="473"/>
        </w:trPr>
        <w:tc>
          <w:tcPr>
            <w:tcW w:w="846" w:type="dxa"/>
          </w:tcPr>
          <w:p w14:paraId="6F8C7BA3" w14:textId="77777777" w:rsidR="00D4776E" w:rsidRPr="00803E9E" w:rsidRDefault="00D4776E" w:rsidP="00DE32C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03E9E">
              <w:rPr>
                <w:rFonts w:ascii="Times New Roman" w:hAnsi="Times New Roman" w:cs="Times New Roman"/>
                <w:color w:val="000000" w:themeColor="text1"/>
              </w:rPr>
              <w:t>Tier 1</w:t>
            </w:r>
          </w:p>
        </w:tc>
        <w:tc>
          <w:tcPr>
            <w:tcW w:w="1559" w:type="dxa"/>
          </w:tcPr>
          <w:p w14:paraId="7B702182" w14:textId="77777777" w:rsidR="00D4776E" w:rsidRPr="00803E9E" w:rsidRDefault="00D4776E" w:rsidP="00DE32C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3E9E">
              <w:rPr>
                <w:rFonts w:ascii="Times New Roman" w:hAnsi="Times New Roman" w:cs="Times New Roman"/>
              </w:rPr>
              <w:t>Mental health (Outcome)</w:t>
            </w:r>
          </w:p>
        </w:tc>
        <w:tc>
          <w:tcPr>
            <w:tcW w:w="8327" w:type="dxa"/>
          </w:tcPr>
          <w:p w14:paraId="17C27DD4" w14:textId="77777777" w:rsidR="00D4776E" w:rsidRPr="00803E9E" w:rsidRDefault="00D4776E" w:rsidP="00DE32C9">
            <w:pPr>
              <w:jc w:val="both"/>
              <w:rPr>
                <w:rFonts w:ascii="Times New Roman" w:hAnsi="Times New Roman" w:cs="Times New Roman"/>
              </w:rPr>
            </w:pPr>
            <w:r w:rsidRPr="00803E9E">
              <w:rPr>
                <w:rFonts w:ascii="Times New Roman" w:hAnsi="Times New Roman" w:cs="Times New Roman"/>
              </w:rPr>
              <w:t>mental health/ or depression/ or anxiety/ or ((Mental and health) or depress* or anxiety or "psychological stress" or "psychological distress" or psychological).</w:t>
            </w:r>
            <w:proofErr w:type="spellStart"/>
            <w:r w:rsidRPr="00803E9E">
              <w:rPr>
                <w:rFonts w:ascii="Times New Roman" w:hAnsi="Times New Roman" w:cs="Times New Roman"/>
              </w:rPr>
              <w:t>mp</w:t>
            </w:r>
            <w:proofErr w:type="spellEnd"/>
          </w:p>
          <w:p w14:paraId="1B61DC66" w14:textId="77777777" w:rsidR="00D4776E" w:rsidRPr="00803E9E" w:rsidRDefault="00D4776E" w:rsidP="00DE32C9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D4776E" w:rsidRPr="00803E9E" w14:paraId="3E432F43" w14:textId="77777777" w:rsidTr="0052114A">
        <w:trPr>
          <w:trHeight w:val="489"/>
        </w:trPr>
        <w:tc>
          <w:tcPr>
            <w:tcW w:w="846" w:type="dxa"/>
          </w:tcPr>
          <w:p w14:paraId="01767E3E" w14:textId="77777777" w:rsidR="00D4776E" w:rsidRPr="00803E9E" w:rsidRDefault="00D4776E" w:rsidP="00DE32C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03E9E">
              <w:rPr>
                <w:rFonts w:ascii="Times New Roman" w:hAnsi="Times New Roman" w:cs="Times New Roman"/>
                <w:color w:val="000000" w:themeColor="text1"/>
              </w:rPr>
              <w:t>Tier 2</w:t>
            </w:r>
          </w:p>
        </w:tc>
        <w:tc>
          <w:tcPr>
            <w:tcW w:w="1559" w:type="dxa"/>
          </w:tcPr>
          <w:p w14:paraId="39D5C546" w14:textId="77777777" w:rsidR="00D4776E" w:rsidRPr="00803E9E" w:rsidRDefault="00D4776E" w:rsidP="00DE32C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3E9E">
              <w:rPr>
                <w:rFonts w:ascii="Times New Roman" w:hAnsi="Times New Roman" w:cs="Times New Roman"/>
              </w:rPr>
              <w:t>Unpaid care (Exposure)</w:t>
            </w:r>
          </w:p>
        </w:tc>
        <w:tc>
          <w:tcPr>
            <w:tcW w:w="8327" w:type="dxa"/>
          </w:tcPr>
          <w:p w14:paraId="58FDE379" w14:textId="77777777" w:rsidR="00D4776E" w:rsidRPr="00803E9E" w:rsidRDefault="00D4776E" w:rsidP="00DE32C9">
            <w:pPr>
              <w:jc w:val="both"/>
              <w:rPr>
                <w:rFonts w:ascii="Times New Roman" w:hAnsi="Times New Roman" w:cs="Times New Roman"/>
              </w:rPr>
            </w:pPr>
            <w:r w:rsidRPr="00803E9E">
              <w:rPr>
                <w:rFonts w:ascii="Times New Roman" w:hAnsi="Times New Roman" w:cs="Times New Roman"/>
              </w:rPr>
              <w:t xml:space="preserve">(“Informal unpaid car*” or “informal car*” or "unpaid car*" or “family car*” or carer or </w:t>
            </w:r>
            <w:proofErr w:type="spellStart"/>
            <w:r w:rsidRPr="00803E9E">
              <w:rPr>
                <w:rFonts w:ascii="Times New Roman" w:hAnsi="Times New Roman" w:cs="Times New Roman"/>
              </w:rPr>
              <w:t>caregiv</w:t>
            </w:r>
            <w:proofErr w:type="spellEnd"/>
            <w:r w:rsidRPr="00803E9E">
              <w:rPr>
                <w:rFonts w:ascii="Times New Roman" w:hAnsi="Times New Roman" w:cs="Times New Roman"/>
              </w:rPr>
              <w:t xml:space="preserve">* or “unpaid </w:t>
            </w:r>
            <w:proofErr w:type="spellStart"/>
            <w:r w:rsidRPr="00803E9E">
              <w:rPr>
                <w:rFonts w:ascii="Times New Roman" w:hAnsi="Times New Roman" w:cs="Times New Roman"/>
              </w:rPr>
              <w:t>childcar</w:t>
            </w:r>
            <w:proofErr w:type="spellEnd"/>
            <w:r w:rsidRPr="00803E9E">
              <w:rPr>
                <w:rFonts w:ascii="Times New Roman" w:hAnsi="Times New Roman" w:cs="Times New Roman"/>
              </w:rPr>
              <w:t>*”).</w:t>
            </w:r>
            <w:proofErr w:type="spellStart"/>
            <w:r w:rsidRPr="00803E9E">
              <w:rPr>
                <w:rFonts w:ascii="Times New Roman" w:hAnsi="Times New Roman" w:cs="Times New Roman"/>
              </w:rPr>
              <w:t>mp</w:t>
            </w:r>
            <w:proofErr w:type="spellEnd"/>
          </w:p>
          <w:p w14:paraId="1F0C847B" w14:textId="77777777" w:rsidR="00D4776E" w:rsidRPr="00803E9E" w:rsidRDefault="00D4776E" w:rsidP="00DE32C9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D4776E" w:rsidRPr="00803E9E" w14:paraId="511DB9C9" w14:textId="77777777" w:rsidTr="0052114A">
        <w:trPr>
          <w:trHeight w:val="392"/>
        </w:trPr>
        <w:tc>
          <w:tcPr>
            <w:tcW w:w="846" w:type="dxa"/>
          </w:tcPr>
          <w:p w14:paraId="3278E93E" w14:textId="77777777" w:rsidR="00D4776E" w:rsidRPr="00803E9E" w:rsidRDefault="00D4776E" w:rsidP="00DE32C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03E9E">
              <w:rPr>
                <w:rFonts w:ascii="Times New Roman" w:hAnsi="Times New Roman" w:cs="Times New Roman"/>
                <w:color w:val="000000" w:themeColor="text1"/>
              </w:rPr>
              <w:t>Tier 3</w:t>
            </w:r>
          </w:p>
        </w:tc>
        <w:tc>
          <w:tcPr>
            <w:tcW w:w="1559" w:type="dxa"/>
          </w:tcPr>
          <w:p w14:paraId="6398C96F" w14:textId="77777777" w:rsidR="00D4776E" w:rsidRPr="00803E9E" w:rsidRDefault="00D4776E" w:rsidP="00DE32C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03E9E">
              <w:rPr>
                <w:rFonts w:ascii="Times New Roman" w:hAnsi="Times New Roman" w:cs="Times New Roman"/>
                <w:color w:val="000000" w:themeColor="text1"/>
              </w:rPr>
              <w:t>COVID-19</w:t>
            </w:r>
          </w:p>
        </w:tc>
        <w:tc>
          <w:tcPr>
            <w:tcW w:w="8327" w:type="dxa"/>
          </w:tcPr>
          <w:p w14:paraId="7774A653" w14:textId="77777777" w:rsidR="00D4776E" w:rsidRPr="00803E9E" w:rsidRDefault="00D4776E" w:rsidP="00DE32C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03E9E">
              <w:rPr>
                <w:rFonts w:ascii="Times New Roman" w:hAnsi="Times New Roman" w:cs="Times New Roman"/>
                <w:lang w:val="en-US"/>
              </w:rPr>
              <w:t xml:space="preserve">disease outbreaks/ or epidemics/ or pandemics/ or (coronavirus* or 2019-ncov or ncov19 or ncov-19 or 2019-novel </w:t>
            </w:r>
            <w:proofErr w:type="spellStart"/>
            <w:r w:rsidRPr="00803E9E">
              <w:rPr>
                <w:rFonts w:ascii="Times New Roman" w:hAnsi="Times New Roman" w:cs="Times New Roman"/>
                <w:lang w:val="en-US"/>
              </w:rPr>
              <w:t>Cov</w:t>
            </w:r>
            <w:proofErr w:type="spellEnd"/>
            <w:r w:rsidRPr="00803E9E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803E9E">
              <w:rPr>
                <w:rFonts w:ascii="Times New Roman" w:hAnsi="Times New Roman" w:cs="Times New Roman"/>
                <w:lang w:val="en-US"/>
              </w:rPr>
              <w:t>ncov</w:t>
            </w:r>
            <w:proofErr w:type="spellEnd"/>
            <w:r w:rsidRPr="00803E9E">
              <w:rPr>
                <w:rFonts w:ascii="Times New Roman" w:hAnsi="Times New Roman" w:cs="Times New Roman"/>
                <w:lang w:val="en-US"/>
              </w:rPr>
              <w:t xml:space="preserve"> or covid or covid19 or covid-19 or covid 2019 or "coronavirus 2" or sars-cov2 or sars-cov-2 or sarscov2 or sarscov-2 or sars-coronavirus2 or sars-coronavirus-2 or SARS-like coronavirus* or coronavirus-19 or corona virus* or novel coronavirus*).</w:t>
            </w:r>
            <w:proofErr w:type="spellStart"/>
            <w:r w:rsidRPr="00803E9E">
              <w:rPr>
                <w:rFonts w:ascii="Times New Roman" w:hAnsi="Times New Roman" w:cs="Times New Roman"/>
                <w:lang w:val="en-US"/>
              </w:rPr>
              <w:t>mp</w:t>
            </w:r>
            <w:proofErr w:type="spellEnd"/>
            <w:r w:rsidRPr="00803E9E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</w:tbl>
    <w:p w14:paraId="4101351A" w14:textId="77777777" w:rsidR="00354900" w:rsidRPr="006064B4" w:rsidRDefault="00354900" w:rsidP="00354900">
      <w:pPr>
        <w:pStyle w:val="Heading3"/>
        <w:rPr>
          <w:rFonts w:ascii="Times New Roman" w:eastAsia="Times New Roman" w:hAnsi="Times New Roman" w:cs="Times New Roman"/>
          <w:i/>
          <w:iCs/>
          <w:color w:val="4472C4" w:themeColor="accent1"/>
          <w:sz w:val="28"/>
          <w:szCs w:val="28"/>
        </w:rPr>
      </w:pPr>
    </w:p>
    <w:p w14:paraId="2F885871" w14:textId="238EEE70" w:rsidR="00354900" w:rsidRPr="006064B4" w:rsidRDefault="00354900" w:rsidP="00024E57">
      <w:pPr>
        <w:pStyle w:val="Heading2"/>
        <w:rPr>
          <w:rFonts w:eastAsia="Times New Roman"/>
          <w:b/>
          <w:bCs/>
          <w:sz w:val="28"/>
          <w:szCs w:val="28"/>
        </w:rPr>
      </w:pPr>
      <w:bookmarkStart w:id="3" w:name="_Toc147310247"/>
      <w:r w:rsidRPr="006064B4">
        <w:rPr>
          <w:rFonts w:eastAsia="Times New Roman"/>
          <w:sz w:val="28"/>
          <w:szCs w:val="28"/>
        </w:rPr>
        <w:t>Detailed search strategy</w:t>
      </w:r>
      <w:bookmarkEnd w:id="2"/>
      <w:bookmarkEnd w:id="3"/>
    </w:p>
    <w:p w14:paraId="13C5BF7E" w14:textId="77777777" w:rsidR="00FC625B" w:rsidRDefault="00FC625B" w:rsidP="00CA3AD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</w:p>
    <w:p w14:paraId="1D3BB423" w14:textId="6F1EB65A" w:rsidR="003136CD" w:rsidRPr="006064B4" w:rsidRDefault="003136CD" w:rsidP="003136CD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6064B4">
        <w:rPr>
          <w:rFonts w:ascii="Times New Roman" w:hAnsi="Times New Roman" w:cs="Times New Roman"/>
          <w:b/>
          <w:bCs/>
          <w:lang w:val="en-US"/>
        </w:rPr>
        <w:t xml:space="preserve">Ovid MEDLINE(R) and </w:t>
      </w:r>
      <w:proofErr w:type="spellStart"/>
      <w:r w:rsidRPr="006064B4">
        <w:rPr>
          <w:rFonts w:ascii="Times New Roman" w:hAnsi="Times New Roman" w:cs="Times New Roman"/>
          <w:b/>
          <w:bCs/>
          <w:lang w:val="en-US"/>
        </w:rPr>
        <w:t>Epub</w:t>
      </w:r>
      <w:proofErr w:type="spellEnd"/>
      <w:r w:rsidRPr="006064B4">
        <w:rPr>
          <w:rFonts w:ascii="Times New Roman" w:hAnsi="Times New Roman" w:cs="Times New Roman"/>
          <w:b/>
          <w:bCs/>
          <w:lang w:val="en-US"/>
        </w:rPr>
        <w:t xml:space="preserve"> Ahead of Print, In-Process, In-Data-Review &amp; Other Non-Indexed Citations </w:t>
      </w:r>
    </w:p>
    <w:p w14:paraId="167A52D3" w14:textId="7D56AC4E" w:rsidR="003136CD" w:rsidRPr="00803E9E" w:rsidRDefault="003136CD" w:rsidP="003136C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1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  <w:t>(mental and health).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mp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6DC818CB" w14:textId="011D1A43" w:rsidR="003136CD" w:rsidRPr="00803E9E" w:rsidRDefault="003136CD" w:rsidP="003136C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2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  <w:t>(depress* or anxiety).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mp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306C056B" w14:textId="54851B6F" w:rsidR="003136CD" w:rsidRPr="00803E9E" w:rsidRDefault="003136CD" w:rsidP="003136C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3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  <w:t>("psychological stress" or "psychological distress" or psychological).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mp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3B1897B0" w14:textId="117A59C7" w:rsidR="003136CD" w:rsidRPr="00803E9E" w:rsidRDefault="003136CD" w:rsidP="003136C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4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  <w:t>mental health/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39800F28" w14:textId="08C98DF8" w:rsidR="003136CD" w:rsidRPr="00803E9E" w:rsidRDefault="003136CD" w:rsidP="003136C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5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gramStart"/>
      <w:r w:rsidRPr="00803E9E">
        <w:rPr>
          <w:rFonts w:ascii="Times New Roman" w:hAnsi="Times New Roman" w:cs="Times New Roman"/>
          <w:sz w:val="22"/>
          <w:szCs w:val="22"/>
          <w:lang w:val="en-US"/>
        </w:rPr>
        <w:t>depression</w:t>
      </w:r>
      <w:proofErr w:type="gramEnd"/>
      <w:r w:rsidRPr="00803E9E">
        <w:rPr>
          <w:rFonts w:ascii="Times New Roman" w:hAnsi="Times New Roman" w:cs="Times New Roman"/>
          <w:sz w:val="22"/>
          <w:szCs w:val="22"/>
          <w:lang w:val="en-US"/>
        </w:rPr>
        <w:t>/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00D251AB" w14:textId="0F1DE43C" w:rsidR="003136CD" w:rsidRPr="00803E9E" w:rsidRDefault="003136CD" w:rsidP="003136C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6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gramStart"/>
      <w:r w:rsidRPr="00803E9E">
        <w:rPr>
          <w:rFonts w:ascii="Times New Roman" w:hAnsi="Times New Roman" w:cs="Times New Roman"/>
          <w:sz w:val="22"/>
          <w:szCs w:val="22"/>
          <w:lang w:val="en-US"/>
        </w:rPr>
        <w:t>anxiety</w:t>
      </w:r>
      <w:proofErr w:type="gramEnd"/>
      <w:r w:rsidRPr="00803E9E">
        <w:rPr>
          <w:rFonts w:ascii="Times New Roman" w:hAnsi="Times New Roman" w:cs="Times New Roman"/>
          <w:sz w:val="22"/>
          <w:szCs w:val="22"/>
          <w:lang w:val="en-US"/>
        </w:rPr>
        <w:t>/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1F93C253" w14:textId="3758111A" w:rsidR="003136CD" w:rsidRPr="00803E9E" w:rsidRDefault="003136CD" w:rsidP="003136C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7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  <w:t>1 or 2 or 3 or 4 or 5 or 6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02929C49" w14:textId="4894DA27" w:rsidR="003136CD" w:rsidRPr="00803E9E" w:rsidRDefault="003136CD" w:rsidP="003136C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8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  <w:t xml:space="preserve">("informal unpaid car*" or "informal car*" or "unpaid car*" or "family car*" or carer or 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caregiv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 xml:space="preserve">* or "unpaid 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childcar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>*").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mp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4D8248FD" w14:textId="69CF5C4A" w:rsidR="003136CD" w:rsidRPr="00803E9E" w:rsidRDefault="003136CD" w:rsidP="003136C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9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  <w:t xml:space="preserve">disease outbreaks/ or epidemics/ or pandemics/ or (coronavirus* or 2019-ncov or ncov19 or ncov-19 or 2019-novel 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Cov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 xml:space="preserve"> or 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ncov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 xml:space="preserve"> or covid or covid19 or covid-19 or covid 2019 or "coronavirus 2" or sars-cov2 or sars-cov-2 or sarscov2 or sarscov-2 or sars-coronavirus2 or sars-coronavirus-2 or SARS-like coronavirus* or coronavirus-19 or corona virus* or novel coronavirus*).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mp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1A36F768" w14:textId="5314761F" w:rsidR="003136CD" w:rsidRPr="00803E9E" w:rsidRDefault="003136CD" w:rsidP="003136C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10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  <w:t>7 and 8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49BE0947" w14:textId="53046B09" w:rsidR="003136CD" w:rsidRPr="00803E9E" w:rsidRDefault="003136CD" w:rsidP="003136C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11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  <w:t>9 and 10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247AF53D" w14:textId="194DBB2B" w:rsidR="00FC625B" w:rsidRPr="00803E9E" w:rsidRDefault="003136CD" w:rsidP="00CA3AD0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12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  <w:t xml:space="preserve">limit 11 to 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yr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>="2020 -Current"</w:t>
      </w:r>
    </w:p>
    <w:p w14:paraId="223CFEE1" w14:textId="77777777" w:rsidR="00660A5B" w:rsidRPr="006064B4" w:rsidRDefault="00660A5B" w:rsidP="00CA3AD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</w:p>
    <w:p w14:paraId="563453C7" w14:textId="023257A2" w:rsidR="002F529F" w:rsidRPr="006064B4" w:rsidRDefault="002F529F" w:rsidP="002F529F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6064B4">
        <w:rPr>
          <w:rFonts w:ascii="Times New Roman" w:hAnsi="Times New Roman" w:cs="Times New Roman"/>
          <w:b/>
          <w:bCs/>
          <w:lang w:val="en-US"/>
        </w:rPr>
        <w:t xml:space="preserve">APA </w:t>
      </w:r>
      <w:proofErr w:type="spellStart"/>
      <w:r w:rsidRPr="006064B4">
        <w:rPr>
          <w:rFonts w:ascii="Times New Roman" w:hAnsi="Times New Roman" w:cs="Times New Roman"/>
          <w:b/>
          <w:bCs/>
          <w:lang w:val="en-US"/>
        </w:rPr>
        <w:t>PsycInfo</w:t>
      </w:r>
      <w:proofErr w:type="spellEnd"/>
      <w:r w:rsidRPr="006064B4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307EDD79" w14:textId="6B8B280F" w:rsidR="002F529F" w:rsidRPr="00803E9E" w:rsidRDefault="002F529F" w:rsidP="002F529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1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  <w:t>(mental and health).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mp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0E033F2E" w14:textId="548CC7F3" w:rsidR="002F529F" w:rsidRPr="00803E9E" w:rsidRDefault="002F529F" w:rsidP="002F529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2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  <w:t>(depress* or anxiety).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mp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2D9B817B" w14:textId="37DFA2E6" w:rsidR="002F529F" w:rsidRPr="00803E9E" w:rsidRDefault="002F529F" w:rsidP="002F529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3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  <w:t>("psychological stress" or "psychological distress" or psychological).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mp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41C3273F" w14:textId="1979216E" w:rsidR="002F529F" w:rsidRPr="00803E9E" w:rsidRDefault="002F529F" w:rsidP="002F529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4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  <w:t>mental health/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76C57460" w14:textId="57044490" w:rsidR="002F529F" w:rsidRPr="00803E9E" w:rsidRDefault="002F529F" w:rsidP="002F529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5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gramStart"/>
      <w:r w:rsidRPr="00803E9E">
        <w:rPr>
          <w:rFonts w:ascii="Times New Roman" w:hAnsi="Times New Roman" w:cs="Times New Roman"/>
          <w:sz w:val="22"/>
          <w:szCs w:val="22"/>
          <w:lang w:val="en-US"/>
        </w:rPr>
        <w:t>depression</w:t>
      </w:r>
      <w:proofErr w:type="gramEnd"/>
      <w:r w:rsidRPr="00803E9E">
        <w:rPr>
          <w:rFonts w:ascii="Times New Roman" w:hAnsi="Times New Roman" w:cs="Times New Roman"/>
          <w:sz w:val="22"/>
          <w:szCs w:val="22"/>
          <w:lang w:val="en-US"/>
        </w:rPr>
        <w:t>/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100E7493" w14:textId="59C72CB7" w:rsidR="002F529F" w:rsidRPr="00803E9E" w:rsidRDefault="002F529F" w:rsidP="002F529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6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gramStart"/>
      <w:r w:rsidRPr="00803E9E">
        <w:rPr>
          <w:rFonts w:ascii="Times New Roman" w:hAnsi="Times New Roman" w:cs="Times New Roman"/>
          <w:sz w:val="22"/>
          <w:szCs w:val="22"/>
          <w:lang w:val="en-US"/>
        </w:rPr>
        <w:t>anxiety</w:t>
      </w:r>
      <w:proofErr w:type="gramEnd"/>
      <w:r w:rsidRPr="00803E9E">
        <w:rPr>
          <w:rFonts w:ascii="Times New Roman" w:hAnsi="Times New Roman" w:cs="Times New Roman"/>
          <w:sz w:val="22"/>
          <w:szCs w:val="22"/>
          <w:lang w:val="en-US"/>
        </w:rPr>
        <w:t>/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159ADBE2" w14:textId="490B519B" w:rsidR="002F529F" w:rsidRPr="00803E9E" w:rsidRDefault="002F529F" w:rsidP="002F529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7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  <w:t>1 or 2 or 3 or 4 or 5 or 6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70F23495" w14:textId="52467B14" w:rsidR="002F529F" w:rsidRPr="00803E9E" w:rsidRDefault="002F529F" w:rsidP="002F529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lastRenderedPageBreak/>
        <w:t>8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  <w:t xml:space="preserve">("informal unpaid car*" or "informal car*" or "unpaid car*" or "family car*" or carer or 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caregiv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 xml:space="preserve">* or "unpaid 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childcar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>*").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mp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16D81CE9" w14:textId="74EC8AF3" w:rsidR="002F529F" w:rsidRPr="00803E9E" w:rsidRDefault="002F529F" w:rsidP="002F529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9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  <w:t xml:space="preserve">disease outbreaks/ or epidemics/ or pandemics/ or (coronavirus* or 2019-ncov or ncov19 or ncov-19 or 2019-novel 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Cov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 xml:space="preserve"> or 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ncov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 xml:space="preserve"> or covid or covid19 or covid-19 or covid 2019 or "coronavirus 2" or sars-cov2 or sars-cov-2 or sarscov2 or sarscov-2 or sars-coronavirus2 or sars-coronavirus-2 or SARS-like coronavirus* or coronavirus-19 or corona virus* or novel coronavirus*).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mp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7BD9D5F5" w14:textId="319B8091" w:rsidR="002F529F" w:rsidRPr="00803E9E" w:rsidRDefault="002F529F" w:rsidP="002F529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10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  <w:t>7 and 8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6EF2047F" w14:textId="35A010EB" w:rsidR="002F529F" w:rsidRPr="00803E9E" w:rsidRDefault="002F529F" w:rsidP="002F529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11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  <w:t>9 and 10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4B00D3DC" w14:textId="55A37CF0" w:rsidR="00660A5B" w:rsidRPr="00803E9E" w:rsidRDefault="002F529F" w:rsidP="002F529F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12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  <w:t xml:space="preserve">limit 11 to 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yr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>="2020 -Current"</w:t>
      </w:r>
    </w:p>
    <w:p w14:paraId="54F241C3" w14:textId="77777777" w:rsidR="002423B1" w:rsidRPr="006064B4" w:rsidRDefault="002423B1" w:rsidP="00CA3AD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</w:p>
    <w:p w14:paraId="35F0FA30" w14:textId="07AE1D21" w:rsidR="00491639" w:rsidRPr="006064B4" w:rsidRDefault="00491639" w:rsidP="00491639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6064B4">
        <w:rPr>
          <w:rFonts w:ascii="Times New Roman" w:hAnsi="Times New Roman" w:cs="Times New Roman"/>
          <w:b/>
          <w:bCs/>
          <w:lang w:val="en-US"/>
        </w:rPr>
        <w:t xml:space="preserve">Embase </w:t>
      </w:r>
      <w:proofErr w:type="spellStart"/>
      <w:r w:rsidRPr="006064B4">
        <w:rPr>
          <w:rFonts w:ascii="Times New Roman" w:hAnsi="Times New Roman" w:cs="Times New Roman"/>
          <w:b/>
          <w:bCs/>
          <w:lang w:val="en-US"/>
        </w:rPr>
        <w:t>Classic+Embase</w:t>
      </w:r>
      <w:proofErr w:type="spellEnd"/>
    </w:p>
    <w:p w14:paraId="78BACA51" w14:textId="24EFC440" w:rsidR="00491639" w:rsidRPr="00803E9E" w:rsidRDefault="00491639" w:rsidP="00491639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1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  <w:t>(mental and health).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mp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30F07F2F" w14:textId="25D985D3" w:rsidR="00491639" w:rsidRPr="00803E9E" w:rsidRDefault="00491639" w:rsidP="00491639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2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  <w:t>(depress* or anxiety).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mp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154C0E5C" w14:textId="4CFFC6D1" w:rsidR="00491639" w:rsidRPr="00803E9E" w:rsidRDefault="00491639" w:rsidP="00491639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3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  <w:t>("psychological stress" or "psychological distress" or psychological).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mp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21CFA28F" w14:textId="1D488180" w:rsidR="00491639" w:rsidRPr="00803E9E" w:rsidRDefault="00491639" w:rsidP="00491639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4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  <w:t>mental health/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359C1833" w14:textId="019CD276" w:rsidR="00491639" w:rsidRPr="00803E9E" w:rsidRDefault="00491639" w:rsidP="00491639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5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gramStart"/>
      <w:r w:rsidRPr="00803E9E">
        <w:rPr>
          <w:rFonts w:ascii="Times New Roman" w:hAnsi="Times New Roman" w:cs="Times New Roman"/>
          <w:sz w:val="22"/>
          <w:szCs w:val="22"/>
          <w:lang w:val="en-US"/>
        </w:rPr>
        <w:t>depression</w:t>
      </w:r>
      <w:proofErr w:type="gramEnd"/>
      <w:r w:rsidRPr="00803E9E">
        <w:rPr>
          <w:rFonts w:ascii="Times New Roman" w:hAnsi="Times New Roman" w:cs="Times New Roman"/>
          <w:sz w:val="22"/>
          <w:szCs w:val="22"/>
          <w:lang w:val="en-US"/>
        </w:rPr>
        <w:t>/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4059249C" w14:textId="7842ACDD" w:rsidR="00491639" w:rsidRPr="00803E9E" w:rsidRDefault="00491639" w:rsidP="00491639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6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gramStart"/>
      <w:r w:rsidRPr="00803E9E">
        <w:rPr>
          <w:rFonts w:ascii="Times New Roman" w:hAnsi="Times New Roman" w:cs="Times New Roman"/>
          <w:sz w:val="22"/>
          <w:szCs w:val="22"/>
          <w:lang w:val="en-US"/>
        </w:rPr>
        <w:t>anxiety</w:t>
      </w:r>
      <w:proofErr w:type="gramEnd"/>
      <w:r w:rsidRPr="00803E9E">
        <w:rPr>
          <w:rFonts w:ascii="Times New Roman" w:hAnsi="Times New Roman" w:cs="Times New Roman"/>
          <w:sz w:val="22"/>
          <w:szCs w:val="22"/>
          <w:lang w:val="en-US"/>
        </w:rPr>
        <w:t>/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36DE4479" w14:textId="30EE9CBD" w:rsidR="00491639" w:rsidRPr="00803E9E" w:rsidRDefault="00491639" w:rsidP="00491639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7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  <w:t>1 or 2 or 3 or 4 or 5 or 6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07F59A98" w14:textId="0B7B16B2" w:rsidR="00491639" w:rsidRPr="00803E9E" w:rsidRDefault="00491639" w:rsidP="00491639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8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  <w:t xml:space="preserve">("informal unpaid car*" or "informal car*" or "unpaid car*" or "family car*" or carer or 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caregiv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 xml:space="preserve">* or "unpaid 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childcar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>*").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mp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74387B61" w14:textId="0C226B2E" w:rsidR="00491639" w:rsidRPr="00803E9E" w:rsidRDefault="00491639" w:rsidP="00491639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9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  <w:t xml:space="preserve">disease outbreaks/ or epidemics/ or pandemics/ or (coronavirus* or 2019-ncov or ncov19 or ncov-19 or 2019-novel 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Cov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 xml:space="preserve"> or 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ncov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 xml:space="preserve"> or covid or covid19 or covid-19 or covid 2019 or "coronavirus 2" or sars-cov2 or sars-cov-2 or sarscov2 or sarscov-2 or sars-coronavirus2 or sars-coronavirus-2 or SARS-like coronavirus* or coronavirus-19 or corona virus* or novel coronavirus*).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mp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35E220FD" w14:textId="1F768640" w:rsidR="00491639" w:rsidRPr="00803E9E" w:rsidRDefault="00491639" w:rsidP="00491639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10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  <w:t>7 and 8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3F18615A" w14:textId="71EFB595" w:rsidR="00491639" w:rsidRPr="00803E9E" w:rsidRDefault="00491639" w:rsidP="00491639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11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  <w:t>9 and 10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449DC8C0" w14:textId="255B9290" w:rsidR="002423B1" w:rsidRPr="00803E9E" w:rsidRDefault="00491639" w:rsidP="00491639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>12</w:t>
      </w:r>
      <w:r w:rsidRPr="00803E9E">
        <w:rPr>
          <w:rFonts w:ascii="Times New Roman" w:hAnsi="Times New Roman" w:cs="Times New Roman"/>
          <w:sz w:val="22"/>
          <w:szCs w:val="22"/>
          <w:lang w:val="en-US"/>
        </w:rPr>
        <w:tab/>
        <w:t xml:space="preserve">limit 11 to 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yr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>="2020 -Current"</w:t>
      </w:r>
    </w:p>
    <w:p w14:paraId="48D20517" w14:textId="77777777" w:rsidR="002423B1" w:rsidRPr="00803E9E" w:rsidRDefault="002423B1" w:rsidP="00CA3AD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519F395" w14:textId="77777777" w:rsidR="009202BD" w:rsidRPr="00803E9E" w:rsidRDefault="009202BD" w:rsidP="009202BD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803E9E">
        <w:rPr>
          <w:rFonts w:ascii="Times New Roman" w:hAnsi="Times New Roman" w:cs="Times New Roman"/>
          <w:b/>
          <w:bCs/>
          <w:lang w:val="en-US"/>
        </w:rPr>
        <w:t>SCOPUS</w:t>
      </w:r>
    </w:p>
    <w:p w14:paraId="0F2A9EB1" w14:textId="7FA29F00" w:rsidR="00660A5B" w:rsidRPr="00803E9E" w:rsidRDefault="009202BD" w:rsidP="009202BD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 xml:space="preserve">( ( TITLE-ABS-KEY ( "mental health"  OR  depress*  OR  anxiety  OR  "psychological stress"  OR  "psychological distress"  OR  psychological ) )  W/10  ( TITLE-ABS-KEY ( "informal unpaid car*"  OR  "informal car*"  OR  "unpaid car*"  OR  "family car*"  OR  carer  OR  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caregiv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 xml:space="preserve">*  OR  "unpaid 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childcar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 xml:space="preserve">*" ) ) )  AND  ( TITLE-ABS-KEY ( coronavirus*  OR  2019-ncov  OR  ncov19  OR  ncov-19  OR  "2019-novel 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Cov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 xml:space="preserve">"  OR  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ncov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 xml:space="preserve">  OR  covid  OR  covid19  OR  covid-19  OR  "covid 2019"  OR  "coronavirus 2"  OR  sars-cov2  OR  sars-cov-2  OR  sarscov2  OR  sarscov-2  OR  sars-coronavirus2  OR  sars-coronavirus-2  OR  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sars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>-like  AND coronavirus*  OR  coronavirus-19  OR  corona  AND virus*  OR  novel  AND coronavirus*  OR  pandemic ) )  AND  PUBYEAR  &gt;  2019</w:t>
      </w:r>
    </w:p>
    <w:p w14:paraId="2C490621" w14:textId="77777777" w:rsidR="00491639" w:rsidRPr="006064B4" w:rsidRDefault="00491639" w:rsidP="00CA3AD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</w:p>
    <w:p w14:paraId="59C96B5C" w14:textId="733AE073" w:rsidR="00806D92" w:rsidRPr="006064B4" w:rsidRDefault="00806D92" w:rsidP="00806D92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6064B4">
        <w:rPr>
          <w:rFonts w:ascii="Times New Roman" w:hAnsi="Times New Roman" w:cs="Times New Roman"/>
          <w:b/>
          <w:bCs/>
          <w:color w:val="000000" w:themeColor="text1"/>
          <w:lang w:val="en-US"/>
        </w:rPr>
        <w:t>Web of Science</w:t>
      </w:r>
    </w:p>
    <w:p w14:paraId="3CBCF4DF" w14:textId="1F288436" w:rsidR="00491639" w:rsidRPr="00803E9E" w:rsidRDefault="00806D92" w:rsidP="00806D92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803E9E">
        <w:rPr>
          <w:rFonts w:ascii="Times New Roman" w:hAnsi="Times New Roman" w:cs="Times New Roman"/>
          <w:sz w:val="22"/>
          <w:szCs w:val="22"/>
          <w:lang w:val="en-US"/>
        </w:rPr>
        <w:t xml:space="preserve">((TS=("mental health" OR depress* OR anxiety OR "psychological stress" OR "psychological distress" OR psychological)) AND TS =(("informal unpaid car*" OR "informal car*" OR "unpaid car*" OR "family car*" OR carer OR 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caregiv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 xml:space="preserve">* OR "unpaid 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childcar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 xml:space="preserve">*")) AND TS=(( coronavirus* OR 2019-ncov OR ncov19 OR ncov-19 OR "2019-novel 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Cov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 xml:space="preserve">" OR 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ncov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 xml:space="preserve"> OR covid OR covid19 OR covid-19 OR "covid 2019" OR "coronavirus 2" OR sars-cov2 OR sars-cov-2 OR sarscov2 OR sarscov-2 OR sars-coronavirus2 OR sars-coronavirus-2 OR </w:t>
      </w:r>
      <w:proofErr w:type="spellStart"/>
      <w:r w:rsidRPr="00803E9E">
        <w:rPr>
          <w:rFonts w:ascii="Times New Roman" w:hAnsi="Times New Roman" w:cs="Times New Roman"/>
          <w:sz w:val="22"/>
          <w:szCs w:val="22"/>
          <w:lang w:val="en-US"/>
        </w:rPr>
        <w:t>sars</w:t>
      </w:r>
      <w:proofErr w:type="spellEnd"/>
      <w:r w:rsidRPr="00803E9E">
        <w:rPr>
          <w:rFonts w:ascii="Times New Roman" w:hAnsi="Times New Roman" w:cs="Times New Roman"/>
          <w:sz w:val="22"/>
          <w:szCs w:val="22"/>
          <w:lang w:val="en-US"/>
        </w:rPr>
        <w:t xml:space="preserve">-like AND coronavirus* OR coronavirus-19 OR corona AND virus* OR novel AND coronavirus* OR pandemic) ))  </w:t>
      </w:r>
      <w:r w:rsidRPr="00803E9E">
        <w:rPr>
          <w:rFonts w:ascii="Times New Roman" w:hAnsi="Times New Roman" w:cs="Times New Roman"/>
          <w:i/>
          <w:iCs/>
          <w:color w:val="616161"/>
          <w:sz w:val="22"/>
          <w:szCs w:val="22"/>
          <w:shd w:val="clear" w:color="auto" w:fill="F5F5F5"/>
        </w:rPr>
        <w:t>| Timespan: 2020-01-01 to 2023-12-31 (Publication Date</w:t>
      </w:r>
    </w:p>
    <w:p w14:paraId="135D7E59" w14:textId="77777777" w:rsidR="00491639" w:rsidRPr="006064B4" w:rsidRDefault="00491639" w:rsidP="00CA3AD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</w:p>
    <w:p w14:paraId="75B9D0F1" w14:textId="77777777" w:rsidR="00C4708D" w:rsidRDefault="00C4708D" w:rsidP="00D017E3">
      <w:pPr>
        <w:pStyle w:val="Heading3"/>
        <w:spacing w:before="0" w:line="360" w:lineRule="auto"/>
      </w:pPr>
    </w:p>
    <w:p w14:paraId="607C2133" w14:textId="6EF6075A" w:rsidR="00D017E3" w:rsidRPr="00D017E3" w:rsidRDefault="00FA0F68" w:rsidP="00D017E3">
      <w:pPr>
        <w:pStyle w:val="Heading2"/>
        <w:spacing w:before="0" w:line="360" w:lineRule="auto"/>
      </w:pPr>
      <w:bookmarkStart w:id="4" w:name="_Toc147310248"/>
      <w:r>
        <w:t xml:space="preserve">Minor Protocol </w:t>
      </w:r>
      <w:r w:rsidR="00D017E3">
        <w:t>Amendment</w:t>
      </w:r>
      <w:bookmarkEnd w:id="4"/>
    </w:p>
    <w:p w14:paraId="179C28F9" w14:textId="6290F215" w:rsidR="00FA0F68" w:rsidRDefault="00D017E3" w:rsidP="00F532A8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During the search</w:t>
      </w:r>
      <w:r w:rsidR="00895C0B">
        <w:rPr>
          <w:rFonts w:ascii="Times New Roman" w:hAnsi="Times New Roman" w:cs="Times New Roman"/>
          <w:sz w:val="22"/>
          <w:szCs w:val="22"/>
          <w:lang w:val="en-US"/>
        </w:rPr>
        <w:t xml:space="preserve">/study selection stage of the review, </w:t>
      </w:r>
      <w:r w:rsidR="001B08B2">
        <w:rPr>
          <w:rFonts w:ascii="Times New Roman" w:hAnsi="Times New Roman" w:cs="Times New Roman"/>
          <w:sz w:val="22"/>
          <w:szCs w:val="22"/>
          <w:lang w:val="en-US"/>
        </w:rPr>
        <w:t>we (</w:t>
      </w:r>
      <w:r w:rsidR="00CF768E">
        <w:rPr>
          <w:rFonts w:ascii="Times New Roman" w:hAnsi="Times New Roman" w:cs="Times New Roman"/>
          <w:sz w:val="22"/>
          <w:szCs w:val="22"/>
          <w:lang w:val="en-US"/>
        </w:rPr>
        <w:t>the authors</w:t>
      </w:r>
      <w:r w:rsidR="001B08B2">
        <w:rPr>
          <w:rFonts w:ascii="Times New Roman" w:hAnsi="Times New Roman" w:cs="Times New Roman"/>
          <w:sz w:val="22"/>
          <w:szCs w:val="22"/>
          <w:lang w:val="en-US"/>
        </w:rPr>
        <w:t xml:space="preserve">) </w:t>
      </w:r>
      <w:r w:rsidR="00CF768E">
        <w:rPr>
          <w:rFonts w:ascii="Times New Roman" w:hAnsi="Times New Roman" w:cs="Times New Roman"/>
          <w:sz w:val="22"/>
          <w:szCs w:val="22"/>
          <w:lang w:val="en-US"/>
        </w:rPr>
        <w:t>discussed, agreed</w:t>
      </w:r>
      <w:r w:rsidR="009D36D8">
        <w:rPr>
          <w:rFonts w:ascii="Times New Roman" w:hAnsi="Times New Roman" w:cs="Times New Roman"/>
          <w:sz w:val="22"/>
          <w:szCs w:val="22"/>
          <w:lang w:val="en-US"/>
        </w:rPr>
        <w:t xml:space="preserve"> upon</w:t>
      </w:r>
      <w:r w:rsidR="00CF768E">
        <w:rPr>
          <w:rFonts w:ascii="Times New Roman" w:hAnsi="Times New Roman" w:cs="Times New Roman"/>
          <w:sz w:val="22"/>
          <w:szCs w:val="22"/>
          <w:lang w:val="en-US"/>
        </w:rPr>
        <w:t xml:space="preserve"> and implemented a </w:t>
      </w:r>
      <w:r w:rsidR="000E49CB" w:rsidRPr="000E49CB">
        <w:rPr>
          <w:rFonts w:ascii="Times New Roman" w:hAnsi="Times New Roman" w:cs="Times New Roman"/>
          <w:sz w:val="22"/>
          <w:szCs w:val="22"/>
          <w:lang w:val="en-US"/>
        </w:rPr>
        <w:t>minor amendment to our comparator/control inclusion criteria. Where the comparator(s)/control stipulated in original protocol was "no (or lower levels of) informal unpaid care"</w:t>
      </w:r>
      <w:r w:rsidR="0032411A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0E49CB" w:rsidRPr="000E49CB">
        <w:rPr>
          <w:rFonts w:ascii="Times New Roman" w:hAnsi="Times New Roman" w:cs="Times New Roman"/>
          <w:sz w:val="22"/>
          <w:szCs w:val="22"/>
          <w:lang w:val="en-US"/>
        </w:rPr>
        <w:t xml:space="preserve"> it was amended to "no informal unpaid care" (removing "lower levels")</w:t>
      </w:r>
      <w:r w:rsidR="0032411A">
        <w:rPr>
          <w:rFonts w:ascii="Times New Roman" w:hAnsi="Times New Roman" w:cs="Times New Roman"/>
          <w:sz w:val="22"/>
          <w:szCs w:val="22"/>
          <w:lang w:val="en-US"/>
        </w:rPr>
        <w:t xml:space="preserve">. This was </w:t>
      </w:r>
      <w:r w:rsidR="00D10571">
        <w:rPr>
          <w:rFonts w:ascii="Times New Roman" w:hAnsi="Times New Roman" w:cs="Times New Roman"/>
          <w:sz w:val="22"/>
          <w:szCs w:val="22"/>
          <w:lang w:val="en-US"/>
        </w:rPr>
        <w:t>decided</w:t>
      </w:r>
      <w:r w:rsidR="0032411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ED0AC4">
        <w:rPr>
          <w:rFonts w:ascii="Times New Roman" w:hAnsi="Times New Roman" w:cs="Times New Roman"/>
          <w:sz w:val="22"/>
          <w:szCs w:val="22"/>
          <w:lang w:val="en-US"/>
        </w:rPr>
        <w:t>to</w:t>
      </w:r>
      <w:r w:rsidR="000E49CB" w:rsidRPr="000E49CB">
        <w:rPr>
          <w:rFonts w:ascii="Times New Roman" w:hAnsi="Times New Roman" w:cs="Times New Roman"/>
          <w:sz w:val="22"/>
          <w:szCs w:val="22"/>
          <w:lang w:val="en-US"/>
        </w:rPr>
        <w:t xml:space="preserve"> reduce heterogeneity between the included studies and ensure a truly unexposed comparator</w:t>
      </w:r>
      <w:r w:rsidR="00D10571">
        <w:rPr>
          <w:rFonts w:ascii="Times New Roman" w:hAnsi="Times New Roman" w:cs="Times New Roman"/>
          <w:sz w:val="22"/>
          <w:szCs w:val="22"/>
          <w:lang w:val="en-US"/>
        </w:rPr>
        <w:t xml:space="preserve"> for our review</w:t>
      </w:r>
      <w:r w:rsidR="000E49CB" w:rsidRPr="000E49CB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D10571">
        <w:rPr>
          <w:rFonts w:ascii="Times New Roman" w:hAnsi="Times New Roman" w:cs="Times New Roman"/>
          <w:sz w:val="22"/>
          <w:szCs w:val="22"/>
          <w:lang w:val="en-US"/>
        </w:rPr>
        <w:t xml:space="preserve">  The Prospero </w:t>
      </w:r>
      <w:r w:rsidR="0063694F">
        <w:rPr>
          <w:rFonts w:ascii="Times New Roman" w:hAnsi="Times New Roman" w:cs="Times New Roman"/>
          <w:sz w:val="22"/>
          <w:szCs w:val="22"/>
          <w:lang w:val="en-US"/>
        </w:rPr>
        <w:t xml:space="preserve">register was amended accordingly. </w:t>
      </w:r>
    </w:p>
    <w:p w14:paraId="08E732B1" w14:textId="77777777" w:rsidR="00845B07" w:rsidRPr="000E49CB" w:rsidRDefault="00845B07" w:rsidP="00F532A8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2F14D02" w14:textId="77777777" w:rsidR="00FA0F68" w:rsidRPr="006064B4" w:rsidRDefault="00FA0F68" w:rsidP="00CA3AD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</w:p>
    <w:sectPr w:rsidR="00FA0F68" w:rsidRPr="006064B4" w:rsidSect="0052114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CE99E" w14:textId="77777777" w:rsidR="00B90A67" w:rsidRDefault="00B90A67" w:rsidP="002C005C">
      <w:r>
        <w:separator/>
      </w:r>
    </w:p>
  </w:endnote>
  <w:endnote w:type="continuationSeparator" w:id="0">
    <w:p w14:paraId="5F968A33" w14:textId="77777777" w:rsidR="00B90A67" w:rsidRDefault="00B90A67" w:rsidP="002C0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696AC" w14:textId="77777777" w:rsidR="00B90A67" w:rsidRDefault="00B90A67" w:rsidP="002C005C">
      <w:r>
        <w:separator/>
      </w:r>
    </w:p>
  </w:footnote>
  <w:footnote w:type="continuationSeparator" w:id="0">
    <w:p w14:paraId="4F073EA4" w14:textId="77777777" w:rsidR="00B90A67" w:rsidRDefault="00B90A67" w:rsidP="002C00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2D29E2"/>
    <w:multiLevelType w:val="hybridMultilevel"/>
    <w:tmpl w:val="4F388D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AC3E46"/>
    <w:multiLevelType w:val="hybridMultilevel"/>
    <w:tmpl w:val="CFF68E5C"/>
    <w:lvl w:ilvl="0" w:tplc="E2EAD4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F84DB2"/>
    <w:multiLevelType w:val="hybridMultilevel"/>
    <w:tmpl w:val="C8840E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7F2BDA"/>
    <w:multiLevelType w:val="hybridMultilevel"/>
    <w:tmpl w:val="953ED23E"/>
    <w:lvl w:ilvl="0" w:tplc="94C001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51126815">
    <w:abstractNumId w:val="1"/>
  </w:num>
  <w:num w:numId="2" w16cid:durableId="1653213561">
    <w:abstractNumId w:val="0"/>
  </w:num>
  <w:num w:numId="3" w16cid:durableId="1380089182">
    <w:abstractNumId w:val="3"/>
  </w:num>
  <w:num w:numId="4" w16cid:durableId="1098633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dzreeeqdwr27eeprupxrt4xp9ppap02dr9&quot;&gt;My EndNote Library&lt;record-ids&gt;&lt;item&gt;1091&lt;/item&gt;&lt;item&gt;1497&lt;/item&gt;&lt;item&gt;1556&lt;/item&gt;&lt;item&gt;1927&lt;/item&gt;&lt;item&gt;1942&lt;/item&gt;&lt;item&gt;1951&lt;/item&gt;&lt;item&gt;1954&lt;/item&gt;&lt;item&gt;1968&lt;/item&gt;&lt;item&gt;1981&lt;/item&gt;&lt;/record-ids&gt;&lt;/item&gt;&lt;/Libraries&gt;"/>
  </w:docVars>
  <w:rsids>
    <w:rsidRoot w:val="008079D1"/>
    <w:rsid w:val="00001AF0"/>
    <w:rsid w:val="00003F7C"/>
    <w:rsid w:val="000104A1"/>
    <w:rsid w:val="00015AC8"/>
    <w:rsid w:val="00024E57"/>
    <w:rsid w:val="000518B5"/>
    <w:rsid w:val="000531F8"/>
    <w:rsid w:val="00055791"/>
    <w:rsid w:val="00067189"/>
    <w:rsid w:val="000738A3"/>
    <w:rsid w:val="00090AF1"/>
    <w:rsid w:val="000A428B"/>
    <w:rsid w:val="000D393B"/>
    <w:rsid w:val="000D5456"/>
    <w:rsid w:val="000D5E96"/>
    <w:rsid w:val="000D6F51"/>
    <w:rsid w:val="000E49CB"/>
    <w:rsid w:val="00102D02"/>
    <w:rsid w:val="0010366B"/>
    <w:rsid w:val="001162CA"/>
    <w:rsid w:val="00125C4A"/>
    <w:rsid w:val="001406D0"/>
    <w:rsid w:val="00151D54"/>
    <w:rsid w:val="00157768"/>
    <w:rsid w:val="001672E4"/>
    <w:rsid w:val="00180387"/>
    <w:rsid w:val="001A0F4E"/>
    <w:rsid w:val="001B08B2"/>
    <w:rsid w:val="001B5AF9"/>
    <w:rsid w:val="001B759D"/>
    <w:rsid w:val="001C141B"/>
    <w:rsid w:val="001C636F"/>
    <w:rsid w:val="001D6602"/>
    <w:rsid w:val="001E49F7"/>
    <w:rsid w:val="001E7D52"/>
    <w:rsid w:val="00200BD7"/>
    <w:rsid w:val="002048B6"/>
    <w:rsid w:val="00211F9C"/>
    <w:rsid w:val="00221422"/>
    <w:rsid w:val="00223821"/>
    <w:rsid w:val="002423B1"/>
    <w:rsid w:val="0025358C"/>
    <w:rsid w:val="00266A90"/>
    <w:rsid w:val="002810BD"/>
    <w:rsid w:val="00294103"/>
    <w:rsid w:val="002C005C"/>
    <w:rsid w:val="002F2D80"/>
    <w:rsid w:val="002F529F"/>
    <w:rsid w:val="003136CD"/>
    <w:rsid w:val="0032411A"/>
    <w:rsid w:val="003405B2"/>
    <w:rsid w:val="00354900"/>
    <w:rsid w:val="003906C0"/>
    <w:rsid w:val="003A7115"/>
    <w:rsid w:val="003B2ED0"/>
    <w:rsid w:val="003B7A00"/>
    <w:rsid w:val="003C2614"/>
    <w:rsid w:val="003C3EC4"/>
    <w:rsid w:val="003E0157"/>
    <w:rsid w:val="003E1DF7"/>
    <w:rsid w:val="003F17D5"/>
    <w:rsid w:val="00414366"/>
    <w:rsid w:val="00420BA5"/>
    <w:rsid w:val="00421DB9"/>
    <w:rsid w:val="00431239"/>
    <w:rsid w:val="00432BA6"/>
    <w:rsid w:val="00443E0A"/>
    <w:rsid w:val="00464911"/>
    <w:rsid w:val="00466B4B"/>
    <w:rsid w:val="00472D3B"/>
    <w:rsid w:val="00490842"/>
    <w:rsid w:val="00491639"/>
    <w:rsid w:val="00492C7B"/>
    <w:rsid w:val="004B2242"/>
    <w:rsid w:val="004B483A"/>
    <w:rsid w:val="004C0B87"/>
    <w:rsid w:val="004D79CE"/>
    <w:rsid w:val="00513306"/>
    <w:rsid w:val="00521113"/>
    <w:rsid w:val="0052114A"/>
    <w:rsid w:val="00537680"/>
    <w:rsid w:val="005613D8"/>
    <w:rsid w:val="00562EBD"/>
    <w:rsid w:val="0059168C"/>
    <w:rsid w:val="005A6F21"/>
    <w:rsid w:val="005B6872"/>
    <w:rsid w:val="005C3326"/>
    <w:rsid w:val="006064B4"/>
    <w:rsid w:val="0060788C"/>
    <w:rsid w:val="00612FB3"/>
    <w:rsid w:val="00613409"/>
    <w:rsid w:val="00634460"/>
    <w:rsid w:val="006355CA"/>
    <w:rsid w:val="0063694F"/>
    <w:rsid w:val="00650C0C"/>
    <w:rsid w:val="00660A5B"/>
    <w:rsid w:val="00663B6B"/>
    <w:rsid w:val="006878FE"/>
    <w:rsid w:val="0069042A"/>
    <w:rsid w:val="00691C9C"/>
    <w:rsid w:val="00692E87"/>
    <w:rsid w:val="006A7161"/>
    <w:rsid w:val="006C0499"/>
    <w:rsid w:val="006C286E"/>
    <w:rsid w:val="006C377E"/>
    <w:rsid w:val="006D6F7E"/>
    <w:rsid w:val="006E1537"/>
    <w:rsid w:val="006E2CA4"/>
    <w:rsid w:val="006E44E6"/>
    <w:rsid w:val="006F2C25"/>
    <w:rsid w:val="006F5689"/>
    <w:rsid w:val="0072052F"/>
    <w:rsid w:val="00733E07"/>
    <w:rsid w:val="0077185B"/>
    <w:rsid w:val="00792063"/>
    <w:rsid w:val="00795007"/>
    <w:rsid w:val="007A1920"/>
    <w:rsid w:val="007C2460"/>
    <w:rsid w:val="007C3506"/>
    <w:rsid w:val="007C5887"/>
    <w:rsid w:val="007C6EC0"/>
    <w:rsid w:val="007E0AAF"/>
    <w:rsid w:val="007F331C"/>
    <w:rsid w:val="00800168"/>
    <w:rsid w:val="00803E9E"/>
    <w:rsid w:val="00806D92"/>
    <w:rsid w:val="008079D1"/>
    <w:rsid w:val="00812812"/>
    <w:rsid w:val="008208B3"/>
    <w:rsid w:val="008301D6"/>
    <w:rsid w:val="00831EBE"/>
    <w:rsid w:val="008363F0"/>
    <w:rsid w:val="00845B07"/>
    <w:rsid w:val="00856248"/>
    <w:rsid w:val="00865418"/>
    <w:rsid w:val="00883D5E"/>
    <w:rsid w:val="00895C0B"/>
    <w:rsid w:val="008A0D7A"/>
    <w:rsid w:val="008A519A"/>
    <w:rsid w:val="008B2F1B"/>
    <w:rsid w:val="008B5E17"/>
    <w:rsid w:val="008E25F5"/>
    <w:rsid w:val="008F34C8"/>
    <w:rsid w:val="009018CE"/>
    <w:rsid w:val="00911398"/>
    <w:rsid w:val="009163CE"/>
    <w:rsid w:val="009202BD"/>
    <w:rsid w:val="0093070A"/>
    <w:rsid w:val="00985100"/>
    <w:rsid w:val="009B3DAF"/>
    <w:rsid w:val="009B5CC1"/>
    <w:rsid w:val="009C7297"/>
    <w:rsid w:val="009D169F"/>
    <w:rsid w:val="009D36D8"/>
    <w:rsid w:val="009E36BF"/>
    <w:rsid w:val="009F3E1A"/>
    <w:rsid w:val="00A00DAD"/>
    <w:rsid w:val="00A24E1D"/>
    <w:rsid w:val="00A31BFF"/>
    <w:rsid w:val="00A32158"/>
    <w:rsid w:val="00A32A8C"/>
    <w:rsid w:val="00A54B65"/>
    <w:rsid w:val="00A7560B"/>
    <w:rsid w:val="00A81659"/>
    <w:rsid w:val="00AA3360"/>
    <w:rsid w:val="00AA4189"/>
    <w:rsid w:val="00AB6CF1"/>
    <w:rsid w:val="00B1109E"/>
    <w:rsid w:val="00B1222E"/>
    <w:rsid w:val="00B475C1"/>
    <w:rsid w:val="00B547A8"/>
    <w:rsid w:val="00B5506E"/>
    <w:rsid w:val="00B76EFA"/>
    <w:rsid w:val="00B90A67"/>
    <w:rsid w:val="00B91E1C"/>
    <w:rsid w:val="00BA4D84"/>
    <w:rsid w:val="00BD5061"/>
    <w:rsid w:val="00BE55FF"/>
    <w:rsid w:val="00BF1704"/>
    <w:rsid w:val="00BF5D8F"/>
    <w:rsid w:val="00C05A46"/>
    <w:rsid w:val="00C227CA"/>
    <w:rsid w:val="00C4708D"/>
    <w:rsid w:val="00C6604C"/>
    <w:rsid w:val="00C66B1E"/>
    <w:rsid w:val="00C83951"/>
    <w:rsid w:val="00C8651F"/>
    <w:rsid w:val="00CA3AC3"/>
    <w:rsid w:val="00CA3AD0"/>
    <w:rsid w:val="00CC081C"/>
    <w:rsid w:val="00CC10B2"/>
    <w:rsid w:val="00CD04D1"/>
    <w:rsid w:val="00CF3775"/>
    <w:rsid w:val="00CF768E"/>
    <w:rsid w:val="00D017E3"/>
    <w:rsid w:val="00D10571"/>
    <w:rsid w:val="00D265AE"/>
    <w:rsid w:val="00D311B6"/>
    <w:rsid w:val="00D32043"/>
    <w:rsid w:val="00D46125"/>
    <w:rsid w:val="00D4776E"/>
    <w:rsid w:val="00D47DDE"/>
    <w:rsid w:val="00D504A9"/>
    <w:rsid w:val="00D53CD1"/>
    <w:rsid w:val="00D612F8"/>
    <w:rsid w:val="00D63B47"/>
    <w:rsid w:val="00D64477"/>
    <w:rsid w:val="00D705BB"/>
    <w:rsid w:val="00D84F7E"/>
    <w:rsid w:val="00D908B3"/>
    <w:rsid w:val="00DB6B19"/>
    <w:rsid w:val="00DC0A59"/>
    <w:rsid w:val="00DC6A21"/>
    <w:rsid w:val="00DD6A58"/>
    <w:rsid w:val="00E046E7"/>
    <w:rsid w:val="00E12AC6"/>
    <w:rsid w:val="00E15368"/>
    <w:rsid w:val="00E16021"/>
    <w:rsid w:val="00E16983"/>
    <w:rsid w:val="00E2567B"/>
    <w:rsid w:val="00E369F8"/>
    <w:rsid w:val="00E3747C"/>
    <w:rsid w:val="00E4414B"/>
    <w:rsid w:val="00E45A7E"/>
    <w:rsid w:val="00E4668C"/>
    <w:rsid w:val="00E66549"/>
    <w:rsid w:val="00E7396A"/>
    <w:rsid w:val="00E939B9"/>
    <w:rsid w:val="00E9531F"/>
    <w:rsid w:val="00EC3DCF"/>
    <w:rsid w:val="00EC51C0"/>
    <w:rsid w:val="00ED0AC4"/>
    <w:rsid w:val="00ED1595"/>
    <w:rsid w:val="00ED208E"/>
    <w:rsid w:val="00ED2F56"/>
    <w:rsid w:val="00EF0F8E"/>
    <w:rsid w:val="00F066F3"/>
    <w:rsid w:val="00F16913"/>
    <w:rsid w:val="00F20E8D"/>
    <w:rsid w:val="00F33E12"/>
    <w:rsid w:val="00F35C81"/>
    <w:rsid w:val="00F41C13"/>
    <w:rsid w:val="00F47D31"/>
    <w:rsid w:val="00F52A21"/>
    <w:rsid w:val="00F532A8"/>
    <w:rsid w:val="00F62FFC"/>
    <w:rsid w:val="00F76DDD"/>
    <w:rsid w:val="00F928B7"/>
    <w:rsid w:val="00FA0F68"/>
    <w:rsid w:val="00FA6168"/>
    <w:rsid w:val="00FB37EC"/>
    <w:rsid w:val="00FC47DB"/>
    <w:rsid w:val="00FC625B"/>
    <w:rsid w:val="00FC6A38"/>
    <w:rsid w:val="00FD25D9"/>
    <w:rsid w:val="00FE4415"/>
    <w:rsid w:val="00FF7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33912C"/>
  <w15:chartTrackingRefBased/>
  <w15:docId w15:val="{82AF7A67-4B23-3D4A-AC88-0C5F6E6EA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AD0"/>
  </w:style>
  <w:style w:type="paragraph" w:styleId="Heading1">
    <w:name w:val="heading 1"/>
    <w:basedOn w:val="Normal"/>
    <w:next w:val="Normal"/>
    <w:link w:val="Heading1Char"/>
    <w:uiPriority w:val="9"/>
    <w:qFormat/>
    <w:rsid w:val="00024E5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4E5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4900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0AC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079D1"/>
    <w:pPr>
      <w:spacing w:after="160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79D1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8079D1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styleId="ListParagraph">
    <w:name w:val="List Paragraph"/>
    <w:basedOn w:val="Normal"/>
    <w:uiPriority w:val="34"/>
    <w:qFormat/>
    <w:rsid w:val="008079D1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C141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41B"/>
    <w:pPr>
      <w:spacing w:after="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41B"/>
    <w:rPr>
      <w:rFonts w:eastAsiaTheme="minorEastAsia"/>
      <w:b/>
      <w:bCs/>
      <w:sz w:val="20"/>
      <w:szCs w:val="20"/>
      <w:lang w:eastAsia="zh-CN"/>
    </w:rPr>
  </w:style>
  <w:style w:type="character" w:styleId="FootnoteReference">
    <w:name w:val="footnote reference"/>
    <w:semiHidden/>
    <w:rsid w:val="002C005C"/>
  </w:style>
  <w:style w:type="paragraph" w:styleId="FootnoteText">
    <w:name w:val="footnote text"/>
    <w:basedOn w:val="Normal"/>
    <w:link w:val="FootnoteTextChar"/>
    <w:uiPriority w:val="99"/>
    <w:semiHidden/>
    <w:unhideWhenUsed/>
    <w:rsid w:val="002C005C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C005C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63B47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3B4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63B47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3B47"/>
    <w:rPr>
      <w:rFonts w:ascii="Calibri" w:hAnsi="Calibri" w:cs="Calibri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54900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table" w:styleId="TableGrid">
    <w:name w:val="Table Grid"/>
    <w:basedOn w:val="TableNormal"/>
    <w:uiPriority w:val="39"/>
    <w:rsid w:val="00D4776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24E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24E57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024E57"/>
    <w:pPr>
      <w:ind w:left="480"/>
    </w:pPr>
    <w:rPr>
      <w:rFonts w:cstheme="minorHAnsi"/>
      <w:i/>
      <w:i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24E57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024E57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024E57"/>
    <w:pPr>
      <w:ind w:left="240"/>
    </w:pPr>
    <w:rPr>
      <w:rFonts w:cstheme="minorHAnsi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24E57"/>
    <w:pPr>
      <w:ind w:left="72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24E57"/>
    <w:pPr>
      <w:ind w:left="96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24E57"/>
    <w:pPr>
      <w:ind w:left="12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24E57"/>
    <w:pPr>
      <w:ind w:left="144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24E57"/>
    <w:pPr>
      <w:ind w:left="168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24E57"/>
    <w:pPr>
      <w:ind w:left="1920"/>
    </w:pPr>
    <w:rPr>
      <w:rFonts w:cstheme="minorHAns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24E5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25358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PlainTable4">
    <w:name w:val="Plain Table 4"/>
    <w:basedOn w:val="TableNormal"/>
    <w:uiPriority w:val="44"/>
    <w:rsid w:val="007E0AA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211F9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211F9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211F9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211F9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7C5887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090AF1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D0AC4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ED0AC4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8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E29834DBF57F4DA180924F2BA9C0DF" ma:contentTypeVersion="11" ma:contentTypeDescription="Create a new document." ma:contentTypeScope="" ma:versionID="c19a8767a556dbc6e4581ba2496dc3af">
  <xsd:schema xmlns:xsd="http://www.w3.org/2001/XMLSchema" xmlns:xs="http://www.w3.org/2001/XMLSchema" xmlns:p="http://schemas.microsoft.com/office/2006/metadata/properties" xmlns:ns2="27fc1ac6-2d65-4a3a-8c97-f1dcfaec347f" xmlns:ns3="3079f5d2-f664-48bf-8563-1fa9f4ec2015" targetNamespace="http://schemas.microsoft.com/office/2006/metadata/properties" ma:root="true" ma:fieldsID="9c72ea4a3f03ec22e1c0cc4325313814" ns2:_="" ns3:_="">
    <xsd:import namespace="27fc1ac6-2d65-4a3a-8c97-f1dcfaec347f"/>
    <xsd:import namespace="3079f5d2-f664-48bf-8563-1fa9f4ec20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fc1ac6-2d65-4a3a-8c97-f1dcfaec34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79f5d2-f664-48bf-8563-1fa9f4ec201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4DC4CE2-0B43-8B4F-9298-952F115F611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950870C-C7E6-4B68-897E-EFBBFB59785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BF23565-85D8-43E4-86FF-0DA3D956A48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4075AC4-824C-4697-8A70-7E09512FFC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fc1ac6-2d65-4a3a-8c97-f1dcfaec347f"/>
    <ds:schemaRef ds:uri="3079f5d2-f664-48bf-8563-1fa9f4ec20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817</Words>
  <Characters>465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Ervin</dc:creator>
  <cp:keywords/>
  <dc:description/>
  <cp:lastModifiedBy>Jen Ervin</cp:lastModifiedBy>
  <cp:revision>107</cp:revision>
  <dcterms:created xsi:type="dcterms:W3CDTF">2023-06-19T09:29:00Z</dcterms:created>
  <dcterms:modified xsi:type="dcterms:W3CDTF">2024-01-07T2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E29834DBF57F4DA180924F2BA9C0DF</vt:lpwstr>
  </property>
  <property fmtid="{D5CDD505-2E9C-101B-9397-08002B2CF9AE}" pid="3" name="GrammarlyDocumentId">
    <vt:lpwstr>b662d0a81018d6065b0bd421a30941f84b0e113f4c6c7da450f98facb16bb35f</vt:lpwstr>
  </property>
</Properties>
</file>